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5DF6C">
      <w:pPr>
        <w:spacing w:line="480" w:lineRule="auto"/>
        <w:jc w:val="both"/>
        <w:rPr>
          <w:b/>
          <w:bCs/>
        </w:rPr>
      </w:pPr>
    </w:p>
    <w:tbl>
      <w:tblPr>
        <w:tblStyle w:val="11"/>
        <w:tblW w:w="5000" w:type="pct"/>
        <w:jc w:val="right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312"/>
        <w:gridCol w:w="1694"/>
        <w:gridCol w:w="1665"/>
        <w:gridCol w:w="2021"/>
        <w:gridCol w:w="2021"/>
        <w:gridCol w:w="1211"/>
        <w:gridCol w:w="1247"/>
      </w:tblGrid>
      <w:tr w14:paraId="5AC477A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9D92746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>Table5</w:t>
            </w:r>
            <w:r>
              <w:rPr>
                <w:rFonts w:hint="eastAsia" w:ascii="Times New Roman Bold" w:hAnsi="Times New Roman Bold"/>
                <w:b/>
                <w:color w:val="000000"/>
                <w:sz w:val="21"/>
                <w:szCs w:val="21"/>
                <w:lang w:val="en-US" w:eastAsia="zh-CN"/>
              </w:rPr>
              <w:t>-1</w:t>
            </w:r>
            <w:bookmarkStart w:id="0" w:name="_GoBack"/>
            <w:bookmarkEnd w:id="0"/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 xml:space="preserve">he univariate model of the effects of different 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 xml:space="preserve">meal 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companions</w:t>
            </w:r>
            <w:r>
              <w:rPr>
                <w:sz w:val="21"/>
                <w:szCs w:val="21"/>
              </w:rPr>
              <w:t xml:space="preserve"> on energy intake (n, %)</w:t>
            </w:r>
          </w:p>
        </w:tc>
      </w:tr>
      <w:tr w14:paraId="126EFB3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E2E351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Type of meal</w:t>
            </w:r>
          </w:p>
        </w:tc>
        <w:tc>
          <w:tcPr>
            <w:tcW w:w="49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DB80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Energy intake</w:t>
            </w:r>
          </w:p>
        </w:tc>
        <w:tc>
          <w:tcPr>
            <w:tcW w:w="643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854322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Alone</w:t>
            </w:r>
          </w:p>
        </w:tc>
        <w:tc>
          <w:tcPr>
            <w:tcW w:w="632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114F5A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Family</w:t>
            </w:r>
          </w:p>
        </w:tc>
        <w:tc>
          <w:tcPr>
            <w:tcW w:w="76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C201E2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Colleagues</w:t>
            </w:r>
          </w:p>
        </w:tc>
        <w:tc>
          <w:tcPr>
            <w:tcW w:w="76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7323B0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Friends</w:t>
            </w:r>
          </w:p>
        </w:tc>
        <w:tc>
          <w:tcPr>
            <w:tcW w:w="459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D10487C">
            <w:pPr>
              <w:spacing w:line="480" w:lineRule="auto"/>
              <w:jc w:val="center"/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7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4B9AEAC">
            <w:pPr>
              <w:spacing w:line="480" w:lineRule="auto"/>
              <w:jc w:val="center"/>
              <w:rPr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14:paraId="6F1922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6A74045">
            <w:pPr>
              <w:spacing w:line="480" w:lineRule="auto"/>
              <w:jc w:val="center"/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9597D1F">
            <w:pPr>
              <w:spacing w:line="480" w:lineRule="auto"/>
              <w:jc w:val="center"/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921D0E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83(15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156E735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29(79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DF0C12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0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82FF54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1(5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2E07589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809E814">
            <w:pPr>
              <w:spacing w:line="480" w:lineRule="auto"/>
              <w:jc w:val="center"/>
            </w:pPr>
          </w:p>
        </w:tc>
      </w:tr>
      <w:tr w14:paraId="15CFE37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25CD761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Breakfas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EBF679A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FF63DB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8(57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4AB376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88(43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778553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E6AC63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6(51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1425F7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3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A55BA1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572</w:t>
            </w:r>
          </w:p>
        </w:tc>
      </w:tr>
      <w:tr w14:paraId="7DD7F45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356E68F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7D7E5FA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09E5C1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1(25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640E2D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73(40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24BE45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100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483D65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(32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0C1ACCE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10F2A56">
            <w:pPr>
              <w:spacing w:line="480" w:lineRule="auto"/>
              <w:jc w:val="center"/>
            </w:pPr>
          </w:p>
        </w:tc>
      </w:tr>
      <w:tr w14:paraId="1C9D86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0C68CCB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C142F1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D5EB1E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4(16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4DB1DF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68(15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519781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D21627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16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4CAA9ED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DE59BF9">
            <w:pPr>
              <w:spacing w:line="480" w:lineRule="auto"/>
              <w:jc w:val="center"/>
            </w:pPr>
          </w:p>
        </w:tc>
      </w:tr>
      <w:tr w14:paraId="66D70FA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22EB451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4C86097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62E608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6(6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C3A664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35(79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771701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0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5E680E4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75(13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6EB96CD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7050680">
            <w:pPr>
              <w:spacing w:line="480" w:lineRule="auto"/>
              <w:jc w:val="center"/>
            </w:pPr>
          </w:p>
        </w:tc>
      </w:tr>
      <w:tr w14:paraId="6305004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3813C02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Lunc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FE80299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2B89AA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9(52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F12925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16(26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6844BD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C5DB73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3(17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249AEF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6.4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C9FD3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011</w:t>
            </w:r>
          </w:p>
        </w:tc>
      </w:tr>
      <w:tr w14:paraId="1003803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1E78817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A5CC95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4A44F5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9(25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E85974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97(45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60A29C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100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EF0C7B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7(49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62AF2A6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8ABC078">
            <w:pPr>
              <w:spacing w:line="480" w:lineRule="auto"/>
              <w:jc w:val="center"/>
            </w:pPr>
          </w:p>
        </w:tc>
      </w:tr>
      <w:tr w14:paraId="28CBA9A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15B199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EF1C4F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C1E358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8(22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DF8A1A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22(28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65DAE0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(00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2EA04C8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5(33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6C63603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D12E444">
            <w:pPr>
              <w:spacing w:line="480" w:lineRule="auto"/>
              <w:jc w:val="center"/>
            </w:pPr>
          </w:p>
        </w:tc>
      </w:tr>
      <w:tr w14:paraId="2CDB9EE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837E779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3B7E035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  <w:color w:val="EE822F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020FD2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0(7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C9CF8A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25(77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CFC8BB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6(1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F89C6C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78(14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39B7019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D284494">
            <w:pPr>
              <w:spacing w:line="480" w:lineRule="auto"/>
              <w:jc w:val="center"/>
            </w:pPr>
          </w:p>
        </w:tc>
      </w:tr>
      <w:tr w14:paraId="72FD09F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06C0C84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Dinn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C28DC7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69DFFF8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5(62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671AA6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84(43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1A22A8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33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547187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1(26.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3839F9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5.3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B8E73C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018</w:t>
            </w:r>
          </w:p>
        </w:tc>
      </w:tr>
      <w:tr w14:paraId="5330025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0740CB0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F17B28D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B29936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1(27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507C70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65(38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66A583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50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8C8050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1(52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C76F5AE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ABBD6E6">
            <w:pPr>
              <w:spacing w:line="480" w:lineRule="auto"/>
              <w:jc w:val="center"/>
            </w:pPr>
          </w:p>
        </w:tc>
      </w:tr>
      <w:tr w14:paraId="288622D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761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3D73DDD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36D3B34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084ED5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(10.0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69300D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76(17.9)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09351A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16.7)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EB14E8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6(20.5)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31DCA4F">
            <w:pPr>
              <w:spacing w:line="480" w:lineRule="auto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8E7326D">
            <w:pPr>
              <w:spacing w:line="480" w:lineRule="auto"/>
              <w:jc w:val="center"/>
            </w:pPr>
          </w:p>
        </w:tc>
      </w:tr>
    </w:tbl>
    <w:p w14:paraId="03C180D3">
      <w:pPr>
        <w:spacing w:line="480" w:lineRule="auto"/>
        <w:jc w:val="center"/>
      </w:pPr>
      <w:r>
        <w:rPr>
          <w:b/>
          <w:bCs/>
        </w:rPr>
        <w:t xml:space="preserve"> 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657"/>
        <w:gridCol w:w="3274"/>
        <w:gridCol w:w="2935"/>
      </w:tblGrid>
      <w:tr w14:paraId="33CDC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4"/>
            <w:tcBorders>
              <w:left w:val="nil"/>
              <w:right w:val="nil"/>
            </w:tcBorders>
            <w:vAlign w:val="top"/>
          </w:tcPr>
          <w:p w14:paraId="12B46D3A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ascii="Times New Roman Bold" w:hAnsi="Times New Roman Bold"/>
                <w:b/>
                <w:sz w:val="21"/>
                <w:szCs w:val="21"/>
              </w:rPr>
              <w:t>Table</w:t>
            </w:r>
            <w:r>
              <w:rPr>
                <w:rFonts w:hint="eastAsia" w:ascii="Times New Roman Bold" w:hAnsi="Times New Roman Bold"/>
                <w:b/>
                <w:sz w:val="21"/>
                <w:szCs w:val="21"/>
                <w:lang w:val="en-US" w:eastAsia="zh-CN"/>
              </w:rPr>
              <w:t>5-2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>Pairwise Comparison of Lunch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Energy Intake Among Different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M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 xml:space="preserve">eal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C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ompanions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 (Holm and BH Corrections)</w:t>
            </w:r>
          </w:p>
        </w:tc>
      </w:tr>
      <w:tr w14:paraId="35B5E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754987C8">
            <w:pPr>
              <w:adjustRightInd w:val="0"/>
              <w:snapToGrid w:val="0"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>Comparison</w:t>
            </w:r>
          </w:p>
        </w:tc>
        <w:tc>
          <w:tcPr>
            <w:tcW w:w="1448" w:type="dxa"/>
            <w:tcBorders>
              <w:left w:val="nil"/>
              <w:right w:val="nil"/>
            </w:tcBorders>
            <w:vAlign w:val="top"/>
          </w:tcPr>
          <w:p w14:paraId="07544D61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Raw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862" w:type="dxa"/>
            <w:tcBorders>
              <w:left w:val="nil"/>
              <w:right w:val="nil"/>
            </w:tcBorders>
            <w:vAlign w:val="top"/>
          </w:tcPr>
          <w:p w14:paraId="60AB5219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 (Holm)</w:t>
            </w:r>
          </w:p>
        </w:tc>
        <w:tc>
          <w:tcPr>
            <w:tcW w:w="2565" w:type="dxa"/>
            <w:tcBorders>
              <w:left w:val="nil"/>
              <w:right w:val="nil"/>
            </w:tcBorders>
            <w:vAlign w:val="top"/>
          </w:tcPr>
          <w:p w14:paraId="6ACCC01F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Adjusted p (BH)</w:t>
            </w:r>
          </w:p>
        </w:tc>
      </w:tr>
      <w:tr w14:paraId="7C2FC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7252801">
            <w:pPr>
              <w:spacing w:line="480" w:lineRule="auto"/>
              <w:jc w:val="center"/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lone vs Famil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FEC3B1B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34591655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2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156DEFB6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66F86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D242A5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lone vs Collea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DB4CC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D418D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662D4">
            <w:pPr>
              <w:spacing w:line="480" w:lineRule="auto"/>
              <w:jc w:val="center"/>
              <w:rPr>
                <w:rFonts w:hint="default" w:eastAsia="宋体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7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30</w:t>
            </w:r>
          </w:p>
        </w:tc>
      </w:tr>
      <w:tr w14:paraId="3D567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CDBA6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lone vs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97D53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2F90F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CF7A4A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04</w:t>
            </w:r>
          </w:p>
        </w:tc>
      </w:tr>
      <w:tr w14:paraId="50407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E87DC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amily vs Collea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236187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83A74C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E9D3D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  <w:tr w14:paraId="20C81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BD5C06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amily vs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560F5E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8E3EBD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17F62E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1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55E93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6BA39F6F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 xml:space="preserve"> Colleagues vs Frie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1D7411C7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1BDFF944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44EDF815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</w:tbl>
    <w:p w14:paraId="4A788BD7"/>
    <w:p w14:paraId="79CAA6C8">
      <w:pPr>
        <w:spacing w:line="480" w:lineRule="auto"/>
        <w:jc w:val="center"/>
      </w:pPr>
      <w:r>
        <w:rPr>
          <w:b/>
          <w:bCs/>
        </w:rPr>
        <w:t xml:space="preserve"> 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1625"/>
        <w:gridCol w:w="3212"/>
        <w:gridCol w:w="2879"/>
      </w:tblGrid>
      <w:tr w14:paraId="0C327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4"/>
            <w:tcBorders>
              <w:left w:val="nil"/>
              <w:right w:val="nil"/>
            </w:tcBorders>
            <w:vAlign w:val="top"/>
          </w:tcPr>
          <w:p w14:paraId="7BC423DD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ascii="Times New Roman Bold" w:hAnsi="Times New Roman Bold"/>
                <w:b/>
                <w:sz w:val="21"/>
                <w:szCs w:val="21"/>
              </w:rPr>
              <w:t>Table</w:t>
            </w:r>
            <w:r>
              <w:rPr>
                <w:rFonts w:hint="eastAsia" w:ascii="Times New Roman Bold" w:hAnsi="Times New Roman Bold"/>
                <w:b/>
                <w:sz w:val="21"/>
                <w:szCs w:val="21"/>
                <w:lang w:val="en-US" w:eastAsia="zh-CN"/>
              </w:rPr>
              <w:t>5-3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Pairwise Comparison of 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D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 xml:space="preserve">inner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Energy Intake Among Different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M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 xml:space="preserve">eal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C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ompanions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 (Holm and BH Corrections)</w:t>
            </w:r>
          </w:p>
        </w:tc>
      </w:tr>
      <w:tr w14:paraId="62489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0D842C3D">
            <w:pPr>
              <w:adjustRightInd w:val="0"/>
              <w:snapToGrid w:val="0"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>Comparison</w:t>
            </w:r>
          </w:p>
        </w:tc>
        <w:tc>
          <w:tcPr>
            <w:tcW w:w="1319" w:type="dxa"/>
            <w:tcBorders>
              <w:left w:val="nil"/>
              <w:right w:val="nil"/>
            </w:tcBorders>
            <w:vAlign w:val="top"/>
          </w:tcPr>
          <w:p w14:paraId="1C8B8578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Raw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top"/>
          </w:tcPr>
          <w:p w14:paraId="5341067B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 (Holm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top"/>
          </w:tcPr>
          <w:p w14:paraId="3CE86400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Adjusted p (BH)</w:t>
            </w:r>
          </w:p>
        </w:tc>
      </w:tr>
      <w:tr w14:paraId="04A59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1E320CEB">
            <w:pPr>
              <w:spacing w:line="480" w:lineRule="auto"/>
              <w:jc w:val="center"/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lone vs Famil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68E5C76C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08BDE313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8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4D55D185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14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</w:tr>
      <w:tr w14:paraId="5D216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CF29C1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lone vs Collea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59F17A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32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9E6EE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96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7299C7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8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</w:tr>
      <w:tr w14:paraId="00600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E6EE7E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lone vs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71B6B2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295C7F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55835A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</w:tr>
      <w:tr w14:paraId="06A02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6F5F98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amily vs Collea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16F01C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092463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58CB3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  <w:tr w14:paraId="3AC45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0612E4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amily vs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C2F7D0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4A2C26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9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CFDFC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</w:tr>
      <w:tr w14:paraId="57B0A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343AC87F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 xml:space="preserve"> Colleagues vs Frie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5D4A262C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179BC1BB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0059C963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</w:tbl>
    <w:p w14:paraId="7AB88823"/>
    <w:p w14:paraId="259D518A">
      <w:pPr>
        <w:pStyle w:val="45"/>
        <w:spacing w:line="480" w:lineRule="auto"/>
        <w:ind w:left="0" w:leftChars="0" w:firstLine="0" w:firstLineChars="0"/>
        <w:rPr>
          <w:kern w:val="0"/>
        </w:rPr>
      </w:pPr>
    </w:p>
    <w:sectPr>
      <w:type w:val="continuous"/>
      <w:pgSz w:w="15840" w:h="12240" w:orient="landscape"/>
      <w:pgMar w:top="1800" w:right="1440" w:bottom="1800" w:left="144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B79B4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FE6B73A"/>
    <w:rsid w:val="4FF9DDBB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622C2"/>
    <w:rsid w:val="63AE423B"/>
    <w:rsid w:val="646AD93D"/>
    <w:rsid w:val="661FF77D"/>
    <w:rsid w:val="677BB4A7"/>
    <w:rsid w:val="678CA0FC"/>
    <w:rsid w:val="67DD7217"/>
    <w:rsid w:val="67EE7E56"/>
    <w:rsid w:val="67FF43DD"/>
    <w:rsid w:val="67FFD9E8"/>
    <w:rsid w:val="6B2BA8C1"/>
    <w:rsid w:val="6B9B89A2"/>
    <w:rsid w:val="6BCFEA1D"/>
    <w:rsid w:val="6BEE39DF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D6FFC"/>
    <w:rsid w:val="73DEE16A"/>
    <w:rsid w:val="73DF50F1"/>
    <w:rsid w:val="756B0845"/>
    <w:rsid w:val="763F5290"/>
    <w:rsid w:val="76EA1B39"/>
    <w:rsid w:val="775A0319"/>
    <w:rsid w:val="7767143A"/>
    <w:rsid w:val="777DCB84"/>
    <w:rsid w:val="77B9851A"/>
    <w:rsid w:val="77BEB7A3"/>
    <w:rsid w:val="77F2E4A9"/>
    <w:rsid w:val="79BC68DC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6BB2E2"/>
    <w:rsid w:val="7DE28C58"/>
    <w:rsid w:val="7DEE62BF"/>
    <w:rsid w:val="7DEFE2C9"/>
    <w:rsid w:val="7DF31240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6D54E6D"/>
    <w:rsid w:val="D7FDB17E"/>
    <w:rsid w:val="D957243E"/>
    <w:rsid w:val="D9F9514A"/>
    <w:rsid w:val="DAE5D4B0"/>
    <w:rsid w:val="DB5B2904"/>
    <w:rsid w:val="DBFD9B96"/>
    <w:rsid w:val="DDECB46D"/>
    <w:rsid w:val="DDFF154D"/>
    <w:rsid w:val="DE8780FE"/>
    <w:rsid w:val="DEC1C190"/>
    <w:rsid w:val="DF6F77FE"/>
    <w:rsid w:val="DF7737F9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F06EDD"/>
    <w:rsid w:val="EFFFB3FA"/>
    <w:rsid w:val="F2BFFD29"/>
    <w:rsid w:val="F3F7977A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1F6B6D"/>
    <w:rsid w:val="FB3F51BA"/>
    <w:rsid w:val="FB7772D7"/>
    <w:rsid w:val="FB861305"/>
    <w:rsid w:val="FB9DE25A"/>
    <w:rsid w:val="FBF923C7"/>
    <w:rsid w:val="FBFBB47E"/>
    <w:rsid w:val="FBFDC09D"/>
    <w:rsid w:val="FBFF6C09"/>
    <w:rsid w:val="FC2FCC97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1D081E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0FA8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31</Words>
  <Characters>143819</Characters>
  <Lines>1198</Lines>
  <Paragraphs>337</Paragraphs>
  <TotalTime>4</TotalTime>
  <ScaleCrop>false</ScaleCrop>
  <LinksUpToDate>false</LinksUpToDate>
  <CharactersWithSpaces>16871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21:57:00Z</dcterms:created>
  <dcterms:modified xsi:type="dcterms:W3CDTF">2025-10-05T22:4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2553.22553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